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17E" w:rsidRDefault="001A3E46" w:rsidP="009705E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r w:rsidR="00454A39">
        <w:rPr>
          <w:rFonts w:ascii="Times New Roman" w:eastAsia="Times New Roman" w:hAnsi="Times New Roman" w:cs="Times New Roman"/>
          <w:b/>
          <w:sz w:val="24"/>
          <w:szCs w:val="24"/>
        </w:rPr>
        <w:t xml:space="preserve"> file</w:t>
      </w:r>
      <w:r w:rsidR="001A473F">
        <w:rPr>
          <w:rFonts w:ascii="Times New Roman" w:hAnsi="Times New Roman" w:cs="Times New Roman"/>
          <w:b/>
          <w:sz w:val="24"/>
          <w:szCs w:val="24"/>
        </w:rPr>
        <w:t>:</w:t>
      </w:r>
    </w:p>
    <w:p w:rsidR="00A65ACD" w:rsidRPr="002F3EE7" w:rsidRDefault="001A473F" w:rsidP="009705E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proofErr w:type="spellEnd"/>
      <w:r w:rsidR="00A65ACD" w:rsidRPr="002F3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A65ACD" w:rsidRPr="002F3EE7">
        <w:rPr>
          <w:rFonts w:ascii="Times New Roman" w:hAnsi="Times New Roman" w:cs="Times New Roman"/>
          <w:b/>
          <w:sz w:val="24"/>
          <w:szCs w:val="24"/>
        </w:rPr>
        <w:t xml:space="preserve">Level of Knowledge of </w:t>
      </w:r>
      <w:proofErr w:type="spellStart"/>
      <w:r w:rsidR="00A65ACD" w:rsidRPr="002F3EE7">
        <w:rPr>
          <w:rFonts w:ascii="Times New Roman" w:hAnsi="Times New Roman" w:cs="Times New Roman"/>
          <w:b/>
          <w:sz w:val="24"/>
          <w:szCs w:val="24"/>
        </w:rPr>
        <w:t>Partograph</w:t>
      </w:r>
      <w:proofErr w:type="spellEnd"/>
      <w:r w:rsidR="00A65ACD" w:rsidRPr="002F3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mong obstetric care givers at public health institutions in Central zone, Tigray, Ethiopia/2017</w:t>
      </w:r>
    </w:p>
    <w:tbl>
      <w:tblPr>
        <w:tblStyle w:val="TableGrid"/>
        <w:tblW w:w="0" w:type="auto"/>
        <w:tblInd w:w="-4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3870"/>
        <w:gridCol w:w="1890"/>
        <w:gridCol w:w="1710"/>
      </w:tblGrid>
      <w:tr w:rsidR="00A65ACD" w:rsidRPr="00F47CDA" w:rsidTr="00F47CDA">
        <w:trPr>
          <w:trHeight w:val="80"/>
        </w:trPr>
        <w:tc>
          <w:tcPr>
            <w:tcW w:w="3870" w:type="dxa"/>
            <w:tcBorders>
              <w:bottom w:val="single" w:sz="4" w:space="0" w:color="auto"/>
            </w:tcBorders>
          </w:tcPr>
          <w:p w:rsidR="00A65ACD" w:rsidRPr="00F47CDA" w:rsidRDefault="00A65ACD" w:rsidP="009705E6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F47CDA">
              <w:rPr>
                <w:rFonts w:ascii="Times New Roman" w:hAnsi="Times New Roman" w:cs="Times New Roman"/>
                <w:b/>
              </w:rPr>
              <w:t>Variables</w:t>
            </w:r>
            <w:r w:rsidR="00604CF2">
              <w:rPr>
                <w:rFonts w:ascii="Times New Roman" w:hAnsi="Times New Roman" w:cs="Times New Roman"/>
                <w:b/>
              </w:rPr>
              <w:t>, N = 19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65ACD" w:rsidRPr="00F47CDA" w:rsidRDefault="00A65ACD" w:rsidP="00604CF2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F47CDA">
              <w:rPr>
                <w:rFonts w:ascii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65ACD" w:rsidRPr="00F47CDA" w:rsidRDefault="00A65ACD" w:rsidP="00604CF2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F47CDA">
              <w:rPr>
                <w:rFonts w:ascii="Times New Roman" w:hAnsi="Times New Roman" w:cs="Times New Roman"/>
                <w:b/>
              </w:rPr>
              <w:t xml:space="preserve">Percentage </w:t>
            </w:r>
          </w:p>
        </w:tc>
      </w:tr>
      <w:tr w:rsidR="00A65ACD" w:rsidRPr="007E6093" w:rsidTr="00F47CDA">
        <w:tc>
          <w:tcPr>
            <w:tcW w:w="3870" w:type="dxa"/>
            <w:tcBorders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7E6093">
              <w:rPr>
                <w:rFonts w:ascii="Times New Roman" w:hAnsi="Times New Roman" w:cs="Times New Roman"/>
                <w:b/>
              </w:rPr>
              <w:t xml:space="preserve">Benefit of </w:t>
            </w:r>
            <w:proofErr w:type="spellStart"/>
            <w:r w:rsidRPr="007E6093">
              <w:rPr>
                <w:rFonts w:ascii="Times New Roman" w:hAnsi="Times New Roman" w:cs="Times New Roman"/>
                <w:b/>
              </w:rPr>
              <w:t>Partograph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>To diagnose prolonged lab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C017E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C017E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>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>To diagnose fetal distres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F47CDA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F47CDA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>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  <w:bCs/>
                <w:iCs/>
              </w:rPr>
              <w:t xml:space="preserve">Helps for early action or referral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3844C8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2.8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3844C8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C96195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commendation</w:t>
            </w:r>
            <w:r w:rsidR="00A65ACD" w:rsidRPr="007E6093">
              <w:rPr>
                <w:rFonts w:ascii="Times New Roman" w:hAnsi="Times New Roman" w:cs="Times New Roman"/>
                <w:color w:val="000000"/>
              </w:rPr>
              <w:t xml:space="preserve"> to use </w:t>
            </w:r>
            <w:proofErr w:type="spellStart"/>
            <w:r w:rsidR="00A65ACD" w:rsidRPr="007E6093">
              <w:rPr>
                <w:rFonts w:ascii="Times New Roman" w:hAnsi="Times New Roman" w:cs="Times New Roman"/>
                <w:color w:val="000000"/>
              </w:rPr>
              <w:t>partograph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3844C8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Alway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1.4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3844C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Some tim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4178B7" w:rsidP="00F47CDA">
            <w:pPr>
              <w:autoSpaceDE w:val="0"/>
              <w:autoSpaceDN w:val="0"/>
              <w:adjustRightInd w:val="0"/>
              <w:spacing w:line="24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="00F47CDA">
              <w:rPr>
                <w:rFonts w:ascii="Times New Roman" w:hAnsi="Times New Roman" w:cs="Times New Roman"/>
                <w:b/>
                <w:color w:val="000000"/>
              </w:rPr>
              <w:t xml:space="preserve">bservations </w:t>
            </w:r>
            <w:r w:rsidR="00A65ACD" w:rsidRPr="007E6093">
              <w:rPr>
                <w:rFonts w:ascii="Times New Roman" w:hAnsi="Times New Roman" w:cs="Times New Roman"/>
                <w:b/>
                <w:color w:val="000000"/>
              </w:rPr>
              <w:t xml:space="preserve">plot on the </w:t>
            </w:r>
            <w:proofErr w:type="spellStart"/>
            <w:r w:rsidR="00A65ACD" w:rsidRPr="007E6093">
              <w:rPr>
                <w:rFonts w:ascii="Times New Roman" w:hAnsi="Times New Roman" w:cs="Times New Roman"/>
                <w:b/>
                <w:color w:val="000000"/>
              </w:rPr>
              <w:t>partograph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Fetal heart  Beat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F47CDA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5.9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F47CDA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 xml:space="preserve">Color of amniotic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F47CDA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3.8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F47CDA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Degree of molding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Dilatation of the cervix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>Descent of the Hea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Uterine contraction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Maternal blood pressure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4.4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Maternal Pulse rate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D87BC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5329F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Maternal temperature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200B1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5.5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200B1B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1271EA" w:rsidRDefault="001271EA" w:rsidP="001271EA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1271EA">
              <w:rPr>
                <w:rFonts w:ascii="Times New Roman" w:hAnsi="Times New Roman" w:cs="Times New Roman"/>
                <w:b/>
              </w:rPr>
              <w:t>K</w:t>
            </w:r>
            <w:r w:rsidR="00A65ACD" w:rsidRPr="001271EA">
              <w:rPr>
                <w:rFonts w:ascii="Times New Roman" w:hAnsi="Times New Roman" w:cs="Times New Roman"/>
                <w:b/>
              </w:rPr>
              <w:t xml:space="preserve">nowledge </w:t>
            </w:r>
            <w:r w:rsidRPr="001271EA">
              <w:rPr>
                <w:rFonts w:ascii="Times New Roman" w:hAnsi="Times New Roman" w:cs="Times New Roman"/>
                <w:b/>
              </w:rPr>
              <w:t xml:space="preserve">of mean </w:t>
            </w:r>
            <w:r w:rsidR="00A65ACD" w:rsidRPr="001271EA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A65ACD" w:rsidP="00F47CDA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E6093">
              <w:rPr>
                <w:rFonts w:ascii="Times New Roman" w:hAnsi="Times New Roman" w:cs="Times New Roman"/>
              </w:rPr>
              <w:t>Satisfactor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68.2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  <w:bottom w:val="nil"/>
            </w:tcBorders>
          </w:tcPr>
          <w:p w:rsidR="00A65ACD" w:rsidRPr="007E6093" w:rsidRDefault="00F47CDA" w:rsidP="00F47CDA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atisfactor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6093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</w:tr>
      <w:tr w:rsidR="00A65ACD" w:rsidRPr="007E6093" w:rsidTr="00F47CDA">
        <w:tc>
          <w:tcPr>
            <w:tcW w:w="3870" w:type="dxa"/>
            <w:tcBorders>
              <w:top w:val="nil"/>
            </w:tcBorders>
          </w:tcPr>
          <w:p w:rsidR="00A65ACD" w:rsidRPr="007E6093" w:rsidRDefault="00A65ACD" w:rsidP="005329FB">
            <w:pPr>
              <w:spacing w:line="24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A65ACD" w:rsidRPr="007E6093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65ACD" w:rsidRPr="002F3EE7" w:rsidRDefault="00A65ACD" w:rsidP="00200B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0B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Start w:id="0" w:name="_GoBack"/>
      <w:bookmarkEnd w:id="0"/>
      <w:proofErr w:type="spellStart"/>
      <w:r w:rsidR="001A473F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1A473F" w:rsidRPr="00200B1B">
        <w:rPr>
          <w:rFonts w:ascii="Times New Roman" w:hAnsi="Times New Roman" w:cs="Times New Roman"/>
          <w:b/>
          <w:sz w:val="24"/>
          <w:szCs w:val="24"/>
        </w:rPr>
        <w:t>:</w:t>
      </w:r>
      <w:r w:rsidR="001A473F" w:rsidRPr="002F3EE7">
        <w:rPr>
          <w:rFonts w:ascii="Times New Roman" w:hAnsi="Times New Roman" w:cs="Times New Roman"/>
          <w:b/>
          <w:sz w:val="24"/>
          <w:szCs w:val="24"/>
        </w:rPr>
        <w:t xml:space="preserve"> Attitude</w:t>
      </w:r>
      <w:r w:rsidRPr="002F3EE7">
        <w:rPr>
          <w:rFonts w:ascii="Times New Roman" w:hAnsi="Times New Roman" w:cs="Times New Roman"/>
          <w:b/>
          <w:sz w:val="24"/>
          <w:szCs w:val="24"/>
        </w:rPr>
        <w:t xml:space="preserve"> of the participant towards the use of </w:t>
      </w:r>
      <w:proofErr w:type="spellStart"/>
      <w:r w:rsidRPr="002F3EE7">
        <w:rPr>
          <w:rFonts w:ascii="Times New Roman" w:hAnsi="Times New Roman" w:cs="Times New Roman"/>
          <w:b/>
          <w:sz w:val="24"/>
          <w:szCs w:val="24"/>
        </w:rPr>
        <w:t>partograph</w:t>
      </w:r>
      <w:proofErr w:type="spellEnd"/>
      <w:r w:rsidRPr="002F3E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3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mong obstetric care givers at public health institutions in </w:t>
      </w:r>
      <w:r w:rsidR="00063E23" w:rsidRPr="002F3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ntral zone, Tigray, Ethiopia/</w:t>
      </w:r>
      <w:r w:rsidRPr="002F3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2017</w:t>
      </w:r>
    </w:p>
    <w:tbl>
      <w:tblPr>
        <w:tblStyle w:val="TableGrid"/>
        <w:tblW w:w="8640" w:type="dxa"/>
        <w:tblInd w:w="-61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10"/>
        <w:gridCol w:w="1620"/>
        <w:gridCol w:w="1710"/>
      </w:tblGrid>
      <w:tr w:rsidR="00D93E5B" w:rsidRPr="004D053C" w:rsidTr="00AD3AED"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D93E5B" w:rsidRPr="00C5466C" w:rsidRDefault="00D93E5B" w:rsidP="00200B1B">
            <w:pPr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66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r w:rsidR="0004671C">
              <w:rPr>
                <w:rFonts w:ascii="Times New Roman" w:hAnsi="Times New Roman" w:cs="Times New Roman"/>
                <w:b/>
                <w:sz w:val="24"/>
                <w:szCs w:val="24"/>
              </w:rPr>
              <w:t>, N = 19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93E5B" w:rsidRPr="00F47CDA" w:rsidRDefault="00D93E5B" w:rsidP="0004671C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F47CDA">
              <w:rPr>
                <w:rFonts w:ascii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93E5B" w:rsidRPr="00F47CDA" w:rsidRDefault="00D93E5B" w:rsidP="0004671C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F47CDA">
              <w:rPr>
                <w:rFonts w:ascii="Times New Roman" w:hAnsi="Times New Roman" w:cs="Times New Roman"/>
                <w:b/>
              </w:rPr>
              <w:t xml:space="preserve">Percentage </w:t>
            </w:r>
          </w:p>
        </w:tc>
      </w:tr>
      <w:tr w:rsidR="00A65ACD" w:rsidRPr="004D053C" w:rsidTr="00AD3AED">
        <w:tc>
          <w:tcPr>
            <w:tcW w:w="5310" w:type="dxa"/>
            <w:tcBorders>
              <w:top w:val="single" w:sz="4" w:space="0" w:color="auto"/>
            </w:tcBorders>
          </w:tcPr>
          <w:p w:rsidR="00A65ACD" w:rsidRPr="004D053C" w:rsidRDefault="00A65ACD" w:rsidP="005329FB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is an important tool to monitor labo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65ACD" w:rsidRPr="004D053C" w:rsidRDefault="00A65ACD" w:rsidP="005329FB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65ACD" w:rsidRPr="004D053C" w:rsidRDefault="00A65ACD" w:rsidP="005329FB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3844C8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3844C8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s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hould be used in all normal labor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04671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s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761E22" w:rsidP="00761E22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</w:t>
            </w:r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tograph</w:t>
            </w:r>
            <w:proofErr w:type="spellEnd"/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decreases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mother and </w:t>
            </w:r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fant morbidity and mortality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s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C54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C5466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dentify</w:t>
            </w: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cases for surgery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s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C54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 want </w:t>
            </w:r>
            <w:r w:rsidR="00C5466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raining</w:t>
            </w: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n </w:t>
            </w: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us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s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 wish to use </w:t>
            </w: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as a routin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sagre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761E22" w:rsidP="00761E22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</w:t>
            </w:r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tograph</w:t>
            </w:r>
            <w:proofErr w:type="spellEnd"/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is responsibility of midwives only</w:t>
            </w:r>
          </w:p>
        </w:tc>
        <w:tc>
          <w:tcPr>
            <w:tcW w:w="1620" w:type="dxa"/>
          </w:tcPr>
          <w:p w:rsidR="00A65ACD" w:rsidRPr="004D053C" w:rsidRDefault="00A65ACD" w:rsidP="005329FB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65ACD" w:rsidRPr="004D053C" w:rsidRDefault="00A65ACD" w:rsidP="005329FB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sagre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761E22" w:rsidP="00761E22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Training </w:t>
            </w: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on </w:t>
            </w: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for </w:t>
            </w:r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urse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isn’t necessary 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sagre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761E22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761E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sn’t </w:t>
            </w: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effective in assessment of parturient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sagre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is a loss of tim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sagre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 have difficulties in using </w:t>
            </w:r>
            <w:proofErr w:type="spellStart"/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ograph</w:t>
            </w:r>
            <w:proofErr w:type="spellEnd"/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gree 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sagre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1271EA" w:rsidRDefault="001271EA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ttitude of m</w:t>
            </w:r>
            <w:r w:rsidR="00A65ACD" w:rsidRPr="001271E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an scor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A65ACD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avorable Attitud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</w:tr>
      <w:tr w:rsidR="00A65ACD" w:rsidRPr="004D053C" w:rsidTr="00AD3AED">
        <w:tc>
          <w:tcPr>
            <w:tcW w:w="5310" w:type="dxa"/>
          </w:tcPr>
          <w:p w:rsidR="00A65ACD" w:rsidRPr="004D053C" w:rsidRDefault="006F14A5" w:rsidP="006F14A5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</w:t>
            </w:r>
            <w:r w:rsidR="00A65ACD" w:rsidRPr="004D053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favorable attitude</w:t>
            </w:r>
          </w:p>
        </w:tc>
        <w:tc>
          <w:tcPr>
            <w:tcW w:w="162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10" w:type="dxa"/>
            <w:vAlign w:val="center"/>
          </w:tcPr>
          <w:p w:rsidR="00A65ACD" w:rsidRPr="004D053C" w:rsidRDefault="00A65ACD" w:rsidP="0053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</w:tr>
    </w:tbl>
    <w:p w:rsidR="00200B1B" w:rsidRDefault="00200B1B" w:rsidP="009705E6"/>
    <w:sectPr w:rsidR="00200B1B" w:rsidSect="0054046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00E" w:rsidRDefault="0025200E" w:rsidP="003F4CAB">
      <w:pPr>
        <w:spacing w:after="0" w:line="240" w:lineRule="auto"/>
      </w:pPr>
      <w:r>
        <w:separator/>
      </w:r>
    </w:p>
  </w:endnote>
  <w:endnote w:type="continuationSeparator" w:id="0">
    <w:p w:rsidR="0025200E" w:rsidRDefault="0025200E" w:rsidP="003F4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9517275"/>
      <w:docPartObj>
        <w:docPartGallery w:val="Page Numbers (Bottom of Page)"/>
        <w:docPartUnique/>
      </w:docPartObj>
    </w:sdtPr>
    <w:sdtContent>
      <w:p w:rsidR="00FF00E7" w:rsidRDefault="002C4538">
        <w:pPr>
          <w:pStyle w:val="Footer"/>
          <w:jc w:val="right"/>
        </w:pPr>
        <w:r>
          <w:fldChar w:fldCharType="begin"/>
        </w:r>
        <w:r w:rsidR="005B0014">
          <w:instrText xml:space="preserve"> PAGE   \* MERGEFORMAT </w:instrText>
        </w:r>
        <w:r>
          <w:fldChar w:fldCharType="separate"/>
        </w:r>
        <w:r w:rsidR="001A3E46">
          <w:rPr>
            <w:noProof/>
          </w:rPr>
          <w:t>1</w:t>
        </w:r>
        <w:r>
          <w:fldChar w:fldCharType="end"/>
        </w:r>
      </w:p>
    </w:sdtContent>
  </w:sdt>
  <w:p w:rsidR="00FF00E7" w:rsidRDefault="001A3E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00E" w:rsidRDefault="0025200E" w:rsidP="003F4CAB">
      <w:pPr>
        <w:spacing w:after="0" w:line="240" w:lineRule="auto"/>
      </w:pPr>
      <w:r>
        <w:separator/>
      </w:r>
    </w:p>
  </w:footnote>
  <w:footnote w:type="continuationSeparator" w:id="0">
    <w:p w:rsidR="0025200E" w:rsidRDefault="0025200E" w:rsidP="003F4C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5ACD"/>
    <w:rsid w:val="00033C17"/>
    <w:rsid w:val="0004671C"/>
    <w:rsid w:val="00052454"/>
    <w:rsid w:val="00063E23"/>
    <w:rsid w:val="000A26DA"/>
    <w:rsid w:val="000C1721"/>
    <w:rsid w:val="001271EA"/>
    <w:rsid w:val="00143B5F"/>
    <w:rsid w:val="001A3E46"/>
    <w:rsid w:val="001A473F"/>
    <w:rsid w:val="001C0A25"/>
    <w:rsid w:val="001D4585"/>
    <w:rsid w:val="00200B1B"/>
    <w:rsid w:val="0025200E"/>
    <w:rsid w:val="00293086"/>
    <w:rsid w:val="002C4538"/>
    <w:rsid w:val="002F3EE7"/>
    <w:rsid w:val="003238F5"/>
    <w:rsid w:val="003844C8"/>
    <w:rsid w:val="003F4CAB"/>
    <w:rsid w:val="004178B7"/>
    <w:rsid w:val="004355AC"/>
    <w:rsid w:val="00454A39"/>
    <w:rsid w:val="005B0014"/>
    <w:rsid w:val="005B5792"/>
    <w:rsid w:val="005C017E"/>
    <w:rsid w:val="00604CF2"/>
    <w:rsid w:val="00625771"/>
    <w:rsid w:val="006F14A5"/>
    <w:rsid w:val="007504AA"/>
    <w:rsid w:val="00761E22"/>
    <w:rsid w:val="007E6093"/>
    <w:rsid w:val="008332B1"/>
    <w:rsid w:val="00896F65"/>
    <w:rsid w:val="00957B2F"/>
    <w:rsid w:val="009705E6"/>
    <w:rsid w:val="009C620C"/>
    <w:rsid w:val="00A20816"/>
    <w:rsid w:val="00A42E1A"/>
    <w:rsid w:val="00A65ACD"/>
    <w:rsid w:val="00A7563D"/>
    <w:rsid w:val="00AD3AED"/>
    <w:rsid w:val="00C5466C"/>
    <w:rsid w:val="00C96195"/>
    <w:rsid w:val="00CE764C"/>
    <w:rsid w:val="00D7354D"/>
    <w:rsid w:val="00D87BCE"/>
    <w:rsid w:val="00D93E5B"/>
    <w:rsid w:val="00DA586D"/>
    <w:rsid w:val="00DE7B5F"/>
    <w:rsid w:val="00E2443A"/>
    <w:rsid w:val="00E93B72"/>
    <w:rsid w:val="00EE66A1"/>
    <w:rsid w:val="00F47CDA"/>
    <w:rsid w:val="00F54721"/>
    <w:rsid w:val="00F931E0"/>
    <w:rsid w:val="00FE20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A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65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A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914</cp:lastModifiedBy>
  <cp:revision>38</cp:revision>
  <dcterms:created xsi:type="dcterms:W3CDTF">2018-08-07T15:36:00Z</dcterms:created>
  <dcterms:modified xsi:type="dcterms:W3CDTF">2018-10-04T00:58:00Z</dcterms:modified>
</cp:coreProperties>
</file>